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17C9" w:rsidRDefault="001617C9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:rsidR="001617C9" w:rsidRPr="006C7AD6" w:rsidRDefault="001617C9" w:rsidP="001617C9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object w:dxaOrig="5897" w:dyaOrig="47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4.5pt;height:237.5pt" o:ole="">
            <v:imagedata r:id="rId4" o:title=""/>
          </v:shape>
          <o:OLEObject Type="Embed" ProgID="Prism5.Document" ShapeID="_x0000_i1025" DrawAspect="Content" ObjectID="_1528549599" r:id="rId5"/>
        </w:object>
      </w:r>
    </w:p>
    <w:p w:rsidR="001C1EE1" w:rsidRPr="00BF2B85" w:rsidRDefault="001617C9" w:rsidP="00E45992">
      <w:pPr>
        <w:spacing w:after="0" w:line="240" w:lineRule="auto"/>
        <w:rPr>
          <w:rFonts w:ascii="Times New Roman" w:hAnsi="Times New Roman" w:cs="Times New Roman"/>
          <w:u w:val="single"/>
        </w:rPr>
      </w:pPr>
      <w:r w:rsidRPr="006C7AD6">
        <w:rPr>
          <w:rFonts w:ascii="Times New Roman" w:hAnsi="Times New Roman" w:cs="Times New Roman"/>
        </w:rPr>
        <w:t xml:space="preserve">Figure S1.  </w:t>
      </w:r>
      <w:r>
        <w:rPr>
          <w:rFonts w:ascii="Times New Roman" w:hAnsi="Times New Roman" w:cs="Times New Roman"/>
        </w:rPr>
        <w:t>Results of the experiment to verify in triplicate (n=3) the</w:t>
      </w:r>
      <w:r w:rsidRPr="006C7AD6">
        <w:rPr>
          <w:rFonts w:ascii="Times New Roman" w:hAnsi="Times New Roman" w:cs="Times New Roman"/>
        </w:rPr>
        <w:t xml:space="preserve"> transfection priming effects observed </w:t>
      </w:r>
      <w:r>
        <w:rPr>
          <w:rFonts w:ascii="Times New Roman" w:hAnsi="Times New Roman" w:cs="Times New Roman"/>
        </w:rPr>
        <w:t xml:space="preserve">in the screen for </w:t>
      </w:r>
      <w:r w:rsidR="00E45992">
        <w:rPr>
          <w:rFonts w:ascii="Times New Roman" w:hAnsi="Times New Roman" w:cs="Times New Roman"/>
        </w:rPr>
        <w:t xml:space="preserve">corticosterone (1.5 fold-increase), </w:t>
      </w:r>
      <w:r>
        <w:rPr>
          <w:rFonts w:ascii="Times New Roman" w:hAnsi="Times New Roman" w:cs="Times New Roman"/>
        </w:rPr>
        <w:t>resveratrol (</w:t>
      </w:r>
      <w:r w:rsidR="00E45992">
        <w:rPr>
          <w:rFonts w:ascii="Times New Roman" w:hAnsi="Times New Roman" w:cs="Times New Roman"/>
        </w:rPr>
        <w:t>3 fold-</w:t>
      </w:r>
      <w:r>
        <w:rPr>
          <w:rFonts w:ascii="Times New Roman" w:hAnsi="Times New Roman" w:cs="Times New Roman"/>
        </w:rPr>
        <w:t xml:space="preserve">increase), </w:t>
      </w:r>
      <w:r w:rsidR="00E45992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epigallocatechin </w:t>
      </w:r>
      <w:proofErr w:type="spellStart"/>
      <w:r>
        <w:rPr>
          <w:rFonts w:ascii="Times New Roman" w:hAnsi="Times New Roman" w:cs="Times New Roman"/>
        </w:rPr>
        <w:t>gallate</w:t>
      </w:r>
      <w:proofErr w:type="spellEnd"/>
      <w:r>
        <w:rPr>
          <w:rFonts w:ascii="Times New Roman" w:hAnsi="Times New Roman" w:cs="Times New Roman"/>
        </w:rPr>
        <w:t xml:space="preserve"> (</w:t>
      </w:r>
      <w:r w:rsidR="00E45992">
        <w:rPr>
          <w:rFonts w:ascii="Times New Roman" w:hAnsi="Times New Roman" w:cs="Times New Roman"/>
        </w:rPr>
        <w:t>13 fold-</w:t>
      </w:r>
      <w:r>
        <w:rPr>
          <w:rFonts w:ascii="Times New Roman" w:hAnsi="Times New Roman" w:cs="Times New Roman"/>
        </w:rPr>
        <w:t xml:space="preserve">decrease), </w:t>
      </w:r>
      <w:r w:rsidRPr="006C7AD6">
        <w:rPr>
          <w:rFonts w:ascii="Times New Roman" w:hAnsi="Times New Roman" w:cs="Times New Roman"/>
        </w:rPr>
        <w:t xml:space="preserve">at the 5 </w:t>
      </w:r>
      <w:proofErr w:type="spellStart"/>
      <w:r w:rsidRPr="006C7AD6">
        <w:rPr>
          <w:rFonts w:ascii="Times New Roman" w:hAnsi="Times New Roman" w:cs="Times New Roman"/>
        </w:rPr>
        <w:t>μM</w:t>
      </w:r>
      <w:proofErr w:type="spellEnd"/>
      <w:r w:rsidRPr="006C7AD6">
        <w:rPr>
          <w:rFonts w:ascii="Times New Roman" w:hAnsi="Times New Roman" w:cs="Times New Roman"/>
        </w:rPr>
        <w:t xml:space="preserve"> concentration</w:t>
      </w:r>
      <w:r>
        <w:rPr>
          <w:rFonts w:ascii="Times New Roman" w:hAnsi="Times New Roman" w:cs="Times New Roman"/>
        </w:rPr>
        <w:t>.</w:t>
      </w:r>
      <w:r w:rsidRPr="006C7AD6">
        <w:rPr>
          <w:rFonts w:ascii="Times New Roman" w:hAnsi="Times New Roman" w:cs="Times New Roman"/>
        </w:rPr>
        <w:t xml:space="preserve"> </w:t>
      </w:r>
      <w:r w:rsidR="00E45992">
        <w:rPr>
          <w:rFonts w:ascii="Times New Roman" w:hAnsi="Times New Roman" w:cs="Times New Roman"/>
        </w:rPr>
        <w:t xml:space="preserve">The results of this experiment agree with those screen results, exhibiting 5-fold and 3-fold increases in transgene expression for resveratrol and corticosterone, respectively, and 38-fold decrease for epigallocatechin </w:t>
      </w:r>
      <w:proofErr w:type="spellStart"/>
      <w:r w:rsidR="00E45992">
        <w:rPr>
          <w:rFonts w:ascii="Times New Roman" w:hAnsi="Times New Roman" w:cs="Times New Roman"/>
        </w:rPr>
        <w:t>gallate</w:t>
      </w:r>
      <w:proofErr w:type="spellEnd"/>
      <w:r w:rsidR="00E45992">
        <w:rPr>
          <w:rFonts w:ascii="Times New Roman" w:hAnsi="Times New Roman" w:cs="Times New Roman"/>
        </w:rPr>
        <w:t xml:space="preserve">.  </w:t>
      </w:r>
      <w:r w:rsidRPr="006C7AD6">
        <w:rPr>
          <w:rFonts w:ascii="Times New Roman" w:hAnsi="Times New Roman" w:cs="Times New Roman"/>
        </w:rPr>
        <w:t xml:space="preserve">Transgene expression was assayed by luciferase assay, normalized by total protein measured by BCA assay, in units of relative </w:t>
      </w:r>
      <w:r>
        <w:rPr>
          <w:rFonts w:ascii="Times New Roman" w:hAnsi="Times New Roman" w:cs="Times New Roman"/>
        </w:rPr>
        <w:t xml:space="preserve">light units (RLU) per milligram </w:t>
      </w:r>
      <w:r w:rsidRPr="006C7AD6">
        <w:rPr>
          <w:rFonts w:ascii="Times New Roman" w:hAnsi="Times New Roman" w:cs="Times New Roman"/>
        </w:rPr>
        <w:t>of total protein.  Note:  These experiments were carried out in 48 wells plates instead of 96 well plates of the screen, with number of seeded cells and volumes of reagents added scal</w:t>
      </w:r>
      <w:r>
        <w:rPr>
          <w:rFonts w:ascii="Times New Roman" w:hAnsi="Times New Roman" w:cs="Times New Roman"/>
        </w:rPr>
        <w:t>ed by the surface area increase (see description of method in supplemental materials).</w:t>
      </w:r>
    </w:p>
    <w:p w:rsidR="000F79BB" w:rsidRDefault="000F79BB">
      <w:r>
        <w:br w:type="page"/>
      </w:r>
    </w:p>
    <w:p w:rsidR="000F79BB" w:rsidRDefault="008D40C5" w:rsidP="000F79B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3600" cy="447611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76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0B94" w:rsidRDefault="000F79BB" w:rsidP="000F79BB">
      <w:pPr>
        <w:rPr>
          <w:rFonts w:ascii="Times New Roman" w:hAnsi="Times New Roman" w:cs="Times New Roman"/>
        </w:rPr>
      </w:pPr>
      <w:r w:rsidRPr="006C7AD6">
        <w:rPr>
          <w:rFonts w:ascii="Times New Roman" w:hAnsi="Times New Roman" w:cs="Times New Roman"/>
        </w:rPr>
        <w:t xml:space="preserve">Figure S2.  Representative microscope images of EGFP fluorescence images in wells from the transfection priming compound verification experiments summarized in Figure S1, A) resveratrol B) corticosterone C) epigallocatechin </w:t>
      </w:r>
      <w:proofErr w:type="spellStart"/>
      <w:r w:rsidRPr="006C7AD6">
        <w:rPr>
          <w:rFonts w:ascii="Times New Roman" w:hAnsi="Times New Roman" w:cs="Times New Roman"/>
        </w:rPr>
        <w:t>gallate</w:t>
      </w:r>
      <w:proofErr w:type="spellEnd"/>
      <w:r w:rsidRPr="000F79BB">
        <w:rPr>
          <w:rFonts w:ascii="Times New Roman" w:hAnsi="Times New Roman" w:cs="Times New Roman"/>
        </w:rPr>
        <w:t xml:space="preserve"> </w:t>
      </w:r>
      <w:r w:rsidRPr="006C7AD6">
        <w:rPr>
          <w:rFonts w:ascii="Times New Roman" w:hAnsi="Times New Roman" w:cs="Times New Roman"/>
        </w:rPr>
        <w:t>D) transfected vehicle control.</w:t>
      </w:r>
    </w:p>
    <w:p w:rsidR="00960B94" w:rsidRDefault="00960B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60B94" w:rsidRDefault="00960B94" w:rsidP="00960B94">
      <w:pPr>
        <w:spacing w:after="0" w:line="240" w:lineRule="auto"/>
        <w:jc w:val="center"/>
        <w:rPr>
          <w:rFonts w:ascii="Times New Roman" w:hAnsi="Times New Roman" w:cs="Times New Roman"/>
          <w:sz w:val="16"/>
          <w:szCs w:val="16"/>
        </w:rPr>
      </w:pPr>
    </w:p>
    <w:p w:rsidR="00960B94" w:rsidRDefault="00960B94" w:rsidP="00960B94">
      <w:pPr>
        <w:spacing w:after="0" w:line="240" w:lineRule="auto"/>
        <w:jc w:val="center"/>
        <w:rPr>
          <w:rFonts w:ascii="Times New Roman" w:hAnsi="Times New Roman" w:cs="Times New Roman"/>
          <w:sz w:val="16"/>
          <w:szCs w:val="16"/>
        </w:rPr>
      </w:pPr>
    </w:p>
    <w:tbl>
      <w:tblPr>
        <w:tblW w:w="10350" w:type="dxa"/>
        <w:tblLook w:val="04A0" w:firstRow="1" w:lastRow="0" w:firstColumn="1" w:lastColumn="0" w:noHBand="0" w:noVBand="1"/>
      </w:tblPr>
      <w:tblGrid>
        <w:gridCol w:w="2400"/>
        <w:gridCol w:w="1020"/>
        <w:gridCol w:w="990"/>
        <w:gridCol w:w="990"/>
        <w:gridCol w:w="990"/>
        <w:gridCol w:w="990"/>
        <w:gridCol w:w="990"/>
        <w:gridCol w:w="990"/>
        <w:gridCol w:w="990"/>
      </w:tblGrid>
      <w:tr w:rsidR="00960B94" w:rsidRPr="00706029" w:rsidTr="00110E7A">
        <w:trPr>
          <w:trHeight w:val="210"/>
        </w:trPr>
        <w:tc>
          <w:tcPr>
            <w:tcW w:w="10350" w:type="dxa"/>
            <w:gridSpan w:val="9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60B94" w:rsidRPr="00706029" w:rsidRDefault="00960B94" w:rsidP="00110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ble S1.  EGFP intensity (plate reader relative fluorescence units (RFU) and fluorescence image mean 8-bit grey value), EGFP count, and Hoechst count data for priming compounds identified in screen of NCC (largest fold-increases at 5</w:t>
            </w: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μ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960B94" w:rsidRPr="00706029" w:rsidTr="00110E7A">
        <w:trPr>
          <w:trHeight w:val="210"/>
        </w:trPr>
        <w:tc>
          <w:tcPr>
            <w:tcW w:w="240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gest fold-increase hits at 5μM (See Table 1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e Reader</w:t>
            </w:r>
          </w:p>
        </w:tc>
        <w:tc>
          <w:tcPr>
            <w:tcW w:w="594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uorescence Image Processing</w:t>
            </w:r>
          </w:p>
        </w:tc>
      </w:tr>
      <w:tr w:rsidR="00960B94" w:rsidRPr="00706029" w:rsidTr="00110E7A">
        <w:trPr>
          <w:trHeight w:val="210"/>
        </w:trPr>
        <w:tc>
          <w:tcPr>
            <w:tcW w:w="2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P intensity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U</w:t>
            </w: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P intensity (0-255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P Count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echst Count</w:t>
            </w:r>
          </w:p>
        </w:tc>
      </w:tr>
      <w:tr w:rsidR="00960B94" w:rsidRPr="00706029" w:rsidTr="00110E7A">
        <w:trPr>
          <w:trHeight w:val="210"/>
        </w:trPr>
        <w:tc>
          <w:tcPr>
            <w:tcW w:w="24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</w:tr>
      <w:tr w:rsidR="00960B94" w:rsidRPr="00706029" w:rsidTr="00110E7A">
        <w:trPr>
          <w:trHeight w:val="210"/>
        </w:trPr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olpidem tartrat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7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6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6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7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0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92</w:t>
            </w:r>
          </w:p>
        </w:tc>
      </w:tr>
      <w:tr w:rsidR="00960B94" w:rsidRPr="00706029" w:rsidTr="00110E7A">
        <w:trPr>
          <w:trHeight w:val="210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veratrol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8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2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74</w:t>
            </w:r>
          </w:p>
        </w:tc>
      </w:tr>
      <w:tr w:rsidR="00960B94" w:rsidRPr="00706029" w:rsidTr="00110E7A">
        <w:trPr>
          <w:trHeight w:val="210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opisetron</w:t>
            </w:r>
            <w:proofErr w:type="spellEnd"/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ydrochlorid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9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194</w:t>
            </w:r>
          </w:p>
        </w:tc>
      </w:tr>
      <w:tr w:rsidR="00960B94" w:rsidRPr="00706029" w:rsidTr="00110E7A">
        <w:trPr>
          <w:trHeight w:val="210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ilast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7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47</w:t>
            </w:r>
          </w:p>
        </w:tc>
      </w:tr>
      <w:tr w:rsidR="00960B94" w:rsidRPr="00706029" w:rsidTr="00110E7A">
        <w:trPr>
          <w:trHeight w:val="210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soprazol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4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50</w:t>
            </w:r>
          </w:p>
        </w:tc>
      </w:tr>
      <w:tr w:rsidR="00960B94" w:rsidRPr="00706029" w:rsidTr="00110E7A">
        <w:trPr>
          <w:trHeight w:val="210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bileti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4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9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28</w:t>
            </w:r>
          </w:p>
        </w:tc>
      </w:tr>
      <w:tr w:rsidR="00960B94" w:rsidRPr="00706029" w:rsidTr="00110E7A">
        <w:trPr>
          <w:trHeight w:val="210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trazepam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3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70</w:t>
            </w:r>
          </w:p>
        </w:tc>
      </w:tr>
      <w:tr w:rsidR="00960B94" w:rsidRPr="00706029" w:rsidTr="00110E7A">
        <w:trPr>
          <w:trHeight w:val="210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alaprilat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7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85</w:t>
            </w:r>
          </w:p>
        </w:tc>
      </w:tr>
      <w:tr w:rsidR="00960B94" w:rsidRPr="00706029" w:rsidTr="00110E7A">
        <w:trPr>
          <w:trHeight w:val="210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operidol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39</w:t>
            </w:r>
          </w:p>
        </w:tc>
      </w:tr>
      <w:tr w:rsidR="00960B94" w:rsidRPr="00706029" w:rsidTr="00110E7A">
        <w:trPr>
          <w:trHeight w:val="210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stanolone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9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4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4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90</w:t>
            </w:r>
          </w:p>
        </w:tc>
      </w:tr>
    </w:tbl>
    <w:p w:rsidR="00960B94" w:rsidRDefault="00960B94" w:rsidP="00960B94">
      <w:pPr>
        <w:spacing w:after="0" w:line="240" w:lineRule="auto"/>
        <w:jc w:val="center"/>
        <w:rPr>
          <w:rFonts w:ascii="Times New Roman" w:hAnsi="Times New Roman" w:cs="Times New Roman"/>
          <w:sz w:val="16"/>
          <w:szCs w:val="16"/>
        </w:rPr>
      </w:pPr>
    </w:p>
    <w:p w:rsidR="00960B94" w:rsidRDefault="00960B94" w:rsidP="00960B94">
      <w:pPr>
        <w:spacing w:after="0" w:line="240" w:lineRule="auto"/>
        <w:jc w:val="center"/>
        <w:rPr>
          <w:rFonts w:ascii="Times New Roman" w:hAnsi="Times New Roman" w:cs="Times New Roman"/>
          <w:sz w:val="16"/>
          <w:szCs w:val="16"/>
        </w:rPr>
      </w:pPr>
    </w:p>
    <w:tbl>
      <w:tblPr>
        <w:tblW w:w="10350" w:type="dxa"/>
        <w:tblLook w:val="04A0" w:firstRow="1" w:lastRow="0" w:firstColumn="1" w:lastColumn="0" w:noHBand="0" w:noVBand="1"/>
      </w:tblPr>
      <w:tblGrid>
        <w:gridCol w:w="2400"/>
        <w:gridCol w:w="1020"/>
        <w:gridCol w:w="990"/>
        <w:gridCol w:w="990"/>
        <w:gridCol w:w="990"/>
        <w:gridCol w:w="990"/>
        <w:gridCol w:w="990"/>
        <w:gridCol w:w="990"/>
        <w:gridCol w:w="990"/>
      </w:tblGrid>
      <w:tr w:rsidR="00960B94" w:rsidRPr="00712A67" w:rsidTr="00110E7A">
        <w:trPr>
          <w:trHeight w:val="210"/>
        </w:trPr>
        <w:tc>
          <w:tcPr>
            <w:tcW w:w="10350" w:type="dxa"/>
            <w:gridSpan w:val="9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60B94" w:rsidRPr="00712A67" w:rsidRDefault="00960B94" w:rsidP="00110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ble S2.  EGFP intensity (plate reader relative fluorescence units (RFU) and fluorescence image mean 8-bit grey value), EGFP count, and Hoechst count data for priming compounds identified in screen of NCC (largest fold-decreases at 5</w:t>
            </w: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μ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960B94" w:rsidRPr="00712A67" w:rsidTr="00110E7A">
        <w:trPr>
          <w:trHeight w:val="210"/>
        </w:trPr>
        <w:tc>
          <w:tcPr>
            <w:tcW w:w="240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gest fold-decrease hits at 5μM (See Table 1)</w:t>
            </w: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e Reader</w:t>
            </w:r>
          </w:p>
        </w:tc>
        <w:tc>
          <w:tcPr>
            <w:tcW w:w="594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uorescence Image Processing</w:t>
            </w:r>
          </w:p>
        </w:tc>
      </w:tr>
      <w:tr w:rsidR="00960B94" w:rsidRPr="00712A67" w:rsidTr="00110E7A">
        <w:trPr>
          <w:trHeight w:val="210"/>
        </w:trPr>
        <w:tc>
          <w:tcPr>
            <w:tcW w:w="2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60B94" w:rsidRPr="00712A67" w:rsidRDefault="00960B94" w:rsidP="00110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P intensity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U</w:t>
            </w: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P intensity (0-255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P Count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echst Count</w:t>
            </w:r>
          </w:p>
        </w:tc>
      </w:tr>
      <w:tr w:rsidR="00960B94" w:rsidRPr="00712A67" w:rsidTr="00110E7A">
        <w:trPr>
          <w:trHeight w:val="210"/>
        </w:trPr>
        <w:tc>
          <w:tcPr>
            <w:tcW w:w="24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B94" w:rsidRPr="00712A67" w:rsidRDefault="00960B94" w:rsidP="00110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</w:tr>
      <w:tr w:rsidR="00960B94" w:rsidRPr="00712A67" w:rsidTr="00110E7A">
        <w:trPr>
          <w:trHeight w:val="210"/>
        </w:trPr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pigallocatechin </w:t>
            </w:r>
            <w:proofErr w:type="spellStart"/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late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8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4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96</w:t>
            </w:r>
          </w:p>
        </w:tc>
      </w:tr>
      <w:tr w:rsidR="00960B94" w:rsidRPr="00712A67" w:rsidTr="00110E7A">
        <w:trPr>
          <w:trHeight w:val="210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piroxicam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52</w:t>
            </w:r>
          </w:p>
        </w:tc>
      </w:tr>
      <w:tr w:rsidR="00960B94" w:rsidRPr="00712A67" w:rsidTr="00110E7A">
        <w:trPr>
          <w:trHeight w:val="210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modipine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2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90</w:t>
            </w:r>
          </w:p>
        </w:tc>
      </w:tr>
      <w:tr w:rsidR="00960B94" w:rsidRPr="00712A67" w:rsidTr="00110E7A">
        <w:trPr>
          <w:trHeight w:val="210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)-Cotinin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4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72</w:t>
            </w:r>
          </w:p>
        </w:tc>
      </w:tr>
      <w:tr w:rsidR="00960B94" w:rsidRPr="00712A67" w:rsidTr="00110E7A">
        <w:trPr>
          <w:trHeight w:val="210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mipril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2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21</w:t>
            </w:r>
          </w:p>
        </w:tc>
      </w:tr>
      <w:tr w:rsidR="00960B94" w:rsidRPr="00712A67" w:rsidTr="00110E7A">
        <w:trPr>
          <w:trHeight w:val="210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loratadine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7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35</w:t>
            </w:r>
          </w:p>
        </w:tc>
      </w:tr>
      <w:tr w:rsidR="00960B94" w:rsidRPr="00712A67" w:rsidTr="00110E7A">
        <w:trPr>
          <w:trHeight w:val="210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tamiton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8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00</w:t>
            </w:r>
          </w:p>
        </w:tc>
      </w:tr>
      <w:tr w:rsidR="00960B94" w:rsidRPr="00712A67" w:rsidTr="00110E7A">
        <w:trPr>
          <w:trHeight w:val="210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nidin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7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84</w:t>
            </w:r>
          </w:p>
        </w:tc>
      </w:tr>
      <w:tr w:rsidR="00960B94" w:rsidRPr="00712A67" w:rsidTr="00110E7A">
        <w:trPr>
          <w:trHeight w:val="210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trozole</w:t>
            </w:r>
            <w:proofErr w:type="spellEnd"/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6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969</w:t>
            </w:r>
          </w:p>
        </w:tc>
      </w:tr>
      <w:tr w:rsidR="00960B94" w:rsidRPr="00712A67" w:rsidTr="00110E7A">
        <w:trPr>
          <w:trHeight w:val="210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uphenazine</w:t>
            </w:r>
            <w:proofErr w:type="spellEnd"/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ydrochlorid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12A67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2A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41</w:t>
            </w:r>
          </w:p>
        </w:tc>
      </w:tr>
    </w:tbl>
    <w:p w:rsidR="00960B94" w:rsidRDefault="00960B94" w:rsidP="00960B9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960B94" w:rsidRDefault="00960B94" w:rsidP="00960B9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W w:w="10440" w:type="dxa"/>
        <w:tblLook w:val="04A0" w:firstRow="1" w:lastRow="0" w:firstColumn="1" w:lastColumn="0" w:noHBand="0" w:noVBand="1"/>
      </w:tblPr>
      <w:tblGrid>
        <w:gridCol w:w="2520"/>
        <w:gridCol w:w="990"/>
        <w:gridCol w:w="990"/>
        <w:gridCol w:w="990"/>
        <w:gridCol w:w="990"/>
        <w:gridCol w:w="990"/>
        <w:gridCol w:w="990"/>
        <w:gridCol w:w="990"/>
        <w:gridCol w:w="990"/>
      </w:tblGrid>
      <w:tr w:rsidR="00960B94" w:rsidRPr="00706029" w:rsidTr="00110E7A">
        <w:trPr>
          <w:trHeight w:val="210"/>
        </w:trPr>
        <w:tc>
          <w:tcPr>
            <w:tcW w:w="10440" w:type="dxa"/>
            <w:gridSpan w:val="9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60B94" w:rsidRPr="00706029" w:rsidRDefault="00960B94" w:rsidP="00110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ble S3.  EGFP intensity (plate reader relative fluorescence units (RFU) and fluorescence image mean 8-bit grey value), EGFP count, and Hoechst count data for priming compounds identified in screen of NCC (largest fold-increases at 50</w:t>
            </w: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μ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960B94" w:rsidRPr="00706029" w:rsidTr="00110E7A">
        <w:trPr>
          <w:trHeight w:val="210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gest fold-increase hits at 50μM (See Table 2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e Reader</w:t>
            </w:r>
          </w:p>
        </w:tc>
        <w:tc>
          <w:tcPr>
            <w:tcW w:w="594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uorescence Image Processing</w:t>
            </w:r>
          </w:p>
        </w:tc>
      </w:tr>
      <w:tr w:rsidR="00960B94" w:rsidRPr="00706029" w:rsidTr="00110E7A">
        <w:trPr>
          <w:trHeight w:val="210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P intensity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U</w:t>
            </w: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P intensity (0-255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P Count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echst Count</w:t>
            </w:r>
          </w:p>
        </w:tc>
      </w:tr>
      <w:tr w:rsidR="00960B94" w:rsidRPr="00706029" w:rsidTr="00110E7A">
        <w:trPr>
          <w:trHeight w:val="210"/>
        </w:trPr>
        <w:tc>
          <w:tcPr>
            <w:tcW w:w="25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</w:tr>
      <w:tr w:rsidR="00960B94" w:rsidRPr="00706029" w:rsidTr="00110E7A">
        <w:trPr>
          <w:trHeight w:val="21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ilast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2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2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7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9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03</w:t>
            </w:r>
          </w:p>
        </w:tc>
      </w:tr>
      <w:tr w:rsidR="00960B94" w:rsidRPr="00706029" w:rsidTr="00110E7A">
        <w:trPr>
          <w:trHeight w:val="21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ceid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01</w:t>
            </w:r>
          </w:p>
        </w:tc>
      </w:tr>
      <w:tr w:rsidR="00960B94" w:rsidRPr="00706029" w:rsidTr="00110E7A">
        <w:trPr>
          <w:trHeight w:val="21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Fluorocytosin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2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44</w:t>
            </w:r>
          </w:p>
        </w:tc>
      </w:tr>
      <w:tr w:rsidR="00960B94" w:rsidRPr="00706029" w:rsidTr="00110E7A">
        <w:trPr>
          <w:trHeight w:val="21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nanserin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3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01</w:t>
            </w:r>
          </w:p>
        </w:tc>
      </w:tr>
      <w:tr w:rsidR="00960B94" w:rsidRPr="00706029" w:rsidTr="00110E7A">
        <w:trPr>
          <w:trHeight w:val="21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rdaverine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37</w:t>
            </w:r>
          </w:p>
        </w:tc>
      </w:tr>
      <w:tr w:rsidR="00960B94" w:rsidRPr="00706029" w:rsidTr="00110E7A">
        <w:trPr>
          <w:trHeight w:val="21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eglinide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2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3</w:t>
            </w:r>
          </w:p>
        </w:tc>
      </w:tr>
      <w:tr w:rsidR="00960B94" w:rsidRPr="00706029" w:rsidTr="00110E7A">
        <w:trPr>
          <w:trHeight w:val="21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yped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6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43</w:t>
            </w:r>
          </w:p>
        </w:tc>
      </w:tr>
      <w:tr w:rsidR="00960B94" w:rsidRPr="00706029" w:rsidTr="00110E7A">
        <w:trPr>
          <w:trHeight w:val="21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stinon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4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1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57</w:t>
            </w:r>
          </w:p>
        </w:tc>
      </w:tr>
      <w:tr w:rsidR="00960B94" w:rsidRPr="00706029" w:rsidTr="00110E7A">
        <w:trPr>
          <w:trHeight w:val="21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yclovir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6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96</w:t>
            </w:r>
          </w:p>
        </w:tc>
      </w:tr>
      <w:tr w:rsidR="00960B94" w:rsidRPr="00706029" w:rsidTr="00110E7A">
        <w:trPr>
          <w:trHeight w:val="21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iripentol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3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sz w:val="16"/>
                <w:szCs w:val="16"/>
              </w:rPr>
              <w:t>20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sz w:val="16"/>
                <w:szCs w:val="16"/>
              </w:rPr>
              <w:t>36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sz w:val="16"/>
                <w:szCs w:val="16"/>
              </w:rPr>
              <w:t>92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32</w:t>
            </w:r>
          </w:p>
        </w:tc>
      </w:tr>
    </w:tbl>
    <w:p w:rsidR="00960B94" w:rsidRDefault="00960B94" w:rsidP="00960B9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960B94" w:rsidRDefault="00960B94" w:rsidP="00960B9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W w:w="10440" w:type="dxa"/>
        <w:tblLook w:val="04A0" w:firstRow="1" w:lastRow="0" w:firstColumn="1" w:lastColumn="0" w:noHBand="0" w:noVBand="1"/>
      </w:tblPr>
      <w:tblGrid>
        <w:gridCol w:w="2520"/>
        <w:gridCol w:w="990"/>
        <w:gridCol w:w="990"/>
        <w:gridCol w:w="990"/>
        <w:gridCol w:w="990"/>
        <w:gridCol w:w="990"/>
        <w:gridCol w:w="990"/>
        <w:gridCol w:w="990"/>
        <w:gridCol w:w="990"/>
      </w:tblGrid>
      <w:tr w:rsidR="00960B94" w:rsidRPr="00706029" w:rsidTr="00110E7A">
        <w:trPr>
          <w:trHeight w:val="210"/>
        </w:trPr>
        <w:tc>
          <w:tcPr>
            <w:tcW w:w="10440" w:type="dxa"/>
            <w:gridSpan w:val="9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60B94" w:rsidRPr="00706029" w:rsidRDefault="00960B94" w:rsidP="00110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ble S4.  EGFP intensity (plate reader relative fluorescence units (RFU) and fluorescence image mean 8-bit grey value), EGFP count, and Hoechst count data for priming compounds identified in screen of NCC (largest fold-decreases at 5</w:t>
            </w: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μ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960B94" w:rsidRPr="00706029" w:rsidTr="00110E7A">
        <w:trPr>
          <w:trHeight w:val="210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gest fold-decrease hits at 50μM (See Table 2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e Reader</w:t>
            </w:r>
          </w:p>
        </w:tc>
        <w:tc>
          <w:tcPr>
            <w:tcW w:w="594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uorescence Image Processing</w:t>
            </w:r>
          </w:p>
        </w:tc>
      </w:tr>
      <w:tr w:rsidR="00960B94" w:rsidRPr="00706029" w:rsidTr="00110E7A">
        <w:trPr>
          <w:trHeight w:val="210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P intensity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U</w:t>
            </w: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P intensity (0-255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P Count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echst Count</w:t>
            </w:r>
          </w:p>
        </w:tc>
      </w:tr>
      <w:tr w:rsidR="00960B94" w:rsidRPr="00706029" w:rsidTr="00110E7A">
        <w:trPr>
          <w:trHeight w:val="210"/>
        </w:trPr>
        <w:tc>
          <w:tcPr>
            <w:tcW w:w="25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</w:tr>
      <w:tr w:rsidR="00960B94" w:rsidRPr="00706029" w:rsidTr="00110E7A">
        <w:trPr>
          <w:trHeight w:val="21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pigallocatechin </w:t>
            </w:r>
            <w:proofErr w:type="spellStart"/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late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8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4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59</w:t>
            </w:r>
          </w:p>
        </w:tc>
      </w:tr>
      <w:tr w:rsidR="00960B94" w:rsidRPr="00706029" w:rsidTr="00110E7A">
        <w:trPr>
          <w:trHeight w:val="21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fixime</w:t>
            </w:r>
            <w:proofErr w:type="spellEnd"/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hydrate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36</w:t>
            </w:r>
          </w:p>
        </w:tc>
      </w:tr>
      <w:tr w:rsidR="00960B94" w:rsidRPr="00706029" w:rsidTr="00110E7A">
        <w:trPr>
          <w:trHeight w:val="21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fdini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77</w:t>
            </w:r>
          </w:p>
        </w:tc>
      </w:tr>
      <w:tr w:rsidR="00960B94" w:rsidRPr="00706029" w:rsidTr="00110E7A">
        <w:trPr>
          <w:trHeight w:val="21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furoxim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96</w:t>
            </w:r>
          </w:p>
        </w:tc>
      </w:tr>
      <w:tr w:rsidR="00960B94" w:rsidRPr="00706029" w:rsidTr="00110E7A">
        <w:trPr>
          <w:trHeight w:val="21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litetracycline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60</w:t>
            </w:r>
          </w:p>
        </w:tc>
      </w:tr>
      <w:tr w:rsidR="00960B94" w:rsidRPr="00706029" w:rsidTr="00110E7A">
        <w:trPr>
          <w:trHeight w:val="21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fatrizine</w:t>
            </w:r>
            <w:proofErr w:type="spellEnd"/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pylene glyco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8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49</w:t>
            </w:r>
          </w:p>
        </w:tc>
      </w:tr>
      <w:tr w:rsidR="00960B94" w:rsidRPr="00706029" w:rsidTr="00110E7A">
        <w:trPr>
          <w:trHeight w:val="21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racyclin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80</w:t>
            </w:r>
          </w:p>
        </w:tc>
      </w:tr>
      <w:tr w:rsidR="00960B94" w:rsidRPr="00706029" w:rsidTr="00110E7A">
        <w:trPr>
          <w:trHeight w:val="21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xifolin</w:t>
            </w:r>
            <w:proofErr w:type="spellEnd"/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(+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5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94</w:t>
            </w:r>
          </w:p>
        </w:tc>
      </w:tr>
      <w:tr w:rsidR="00960B94" w:rsidRPr="00706029" w:rsidTr="00110E7A">
        <w:trPr>
          <w:trHeight w:val="21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+/-)-Epinephrine hydrochlorid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8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52</w:t>
            </w:r>
          </w:p>
        </w:tc>
      </w:tr>
      <w:tr w:rsidR="00960B94" w:rsidRPr="00706029" w:rsidTr="00110E7A">
        <w:trPr>
          <w:trHeight w:val="210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oside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sz w:val="16"/>
                <w:szCs w:val="16"/>
              </w:rPr>
              <w:t>11.6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sz w:val="16"/>
                <w:szCs w:val="16"/>
              </w:rPr>
              <w:t>38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sz w:val="16"/>
                <w:szCs w:val="16"/>
              </w:rPr>
              <w:t>211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B94" w:rsidRPr="00706029" w:rsidRDefault="00960B94" w:rsidP="00110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6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53</w:t>
            </w:r>
          </w:p>
        </w:tc>
      </w:tr>
    </w:tbl>
    <w:p w:rsidR="00EF7FE4" w:rsidRDefault="00960B94" w:rsidP="00960B94">
      <w:bookmarkStart w:id="0" w:name="_GoBack"/>
      <w:bookmarkEnd w:id="0"/>
    </w:p>
    <w:sectPr w:rsidR="00EF7FE4" w:rsidSect="00960B9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EE1"/>
    <w:rsid w:val="000F79BB"/>
    <w:rsid w:val="001617C9"/>
    <w:rsid w:val="001C1EE1"/>
    <w:rsid w:val="001F7B59"/>
    <w:rsid w:val="002938AF"/>
    <w:rsid w:val="002C6E55"/>
    <w:rsid w:val="004C6C62"/>
    <w:rsid w:val="00655FE3"/>
    <w:rsid w:val="0079045C"/>
    <w:rsid w:val="008D40C5"/>
    <w:rsid w:val="00960B94"/>
    <w:rsid w:val="00B87389"/>
    <w:rsid w:val="00DC4797"/>
    <w:rsid w:val="00E45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9F060B5"/>
  <w15:docId w15:val="{867CFA0D-DED2-4069-BE02-04E4A86AD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EE1"/>
    <w:rPr>
      <w:rFonts w:asciiTheme="majorHAnsi" w:hAnsiTheme="maj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1C1EE1"/>
  </w:style>
  <w:style w:type="character" w:styleId="CommentReference">
    <w:name w:val="annotation reference"/>
    <w:basedOn w:val="DefaultParagraphFont"/>
    <w:uiPriority w:val="99"/>
    <w:semiHidden/>
    <w:unhideWhenUsed/>
    <w:rsid w:val="001617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17C9"/>
    <w:pPr>
      <w:spacing w:after="160"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17C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17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7C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5</Words>
  <Characters>476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5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 Nguyen</dc:creator>
  <cp:lastModifiedBy>Albert Nguyen</cp:lastModifiedBy>
  <cp:revision>3</cp:revision>
  <dcterms:created xsi:type="dcterms:W3CDTF">2016-06-27T21:19:00Z</dcterms:created>
  <dcterms:modified xsi:type="dcterms:W3CDTF">2016-06-27T21:19:00Z</dcterms:modified>
</cp:coreProperties>
</file>